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D1C562" w14:textId="6567C033" w:rsidR="001A20E1" w:rsidRDefault="00575721" w:rsidP="00575721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B856BAD" wp14:editId="3D11E415">
                <wp:simplePos x="0" y="0"/>
                <wp:positionH relativeFrom="column">
                  <wp:posOffset>1394940</wp:posOffset>
                </wp:positionH>
                <wp:positionV relativeFrom="paragraph">
                  <wp:posOffset>-671513</wp:posOffset>
                </wp:positionV>
                <wp:extent cx="3413760" cy="6501765"/>
                <wp:effectExtent l="0" t="953" r="0" b="0"/>
                <wp:wrapNone/>
                <wp:docPr id="2" name="Round Same-side Corner of 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413760" cy="6501765"/>
                        </a:xfrm>
                        <a:prstGeom prst="round2SameRect">
                          <a:avLst>
                            <a:gd name="adj1" fmla="val 2108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80B218" id="Round Same-side Corner of Rectangle 2" o:spid="_x0000_s1026" style="position:absolute;margin-left:109.85pt;margin-top:-52.9pt;width:268.8pt;height:511.95pt;rotation: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3760,65017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" path="m71962,l3341798,v39744,,71962,32218,71962,71962l3413760,6501765r,l,6501765r,l,71962c,32218,32218,,71962,xe" fillcolor="#eff5fe" stroked="f" strokeweight="1pt">
                <v:stroke joinstyle="miter"/>
                <v:path arrowok="t" o:connecttype="custom" o:connectlocs="71962,0;3341798,0;3413760,71962;3413760,6501765;3413760,6501765;0,6501765;0,6501765;0,71962;71962,0" o:connectangles="0,0,0,0,0,0,0,0,0"/>
              </v:shape>
            </w:pict>
          </mc:Fallback>
        </mc:AlternateContent>
      </w:r>
      <w:r>
        <w:t>Additional File 3</w:t>
      </w:r>
    </w:p>
    <w:p w14:paraId="0F53E44D" w14:textId="4C0AF2B8" w:rsidR="00575721" w:rsidRDefault="00575721" w:rsidP="00575721">
      <w:r>
        <w:t xml:space="preserve">PRISMA Diagram; </w:t>
      </w:r>
      <w:r w:rsidRPr="00575721">
        <w:t>Support Needs of First Contact Practitioner Physiotherapists</w:t>
      </w:r>
    </w:p>
    <w:p w14:paraId="003243AF" w14:textId="74D9DFB3" w:rsidR="00575721" w:rsidRDefault="00575721" w:rsidP="00575721">
      <w:pPr>
        <w:spacing w:after="0" w:line="240" w:lineRule="auto"/>
        <w:rPr>
          <w:b/>
          <w:sz w:val="12"/>
          <w:szCs w:val="12"/>
        </w:rPr>
      </w:pPr>
    </w:p>
    <w:p w14:paraId="235B48B3" w14:textId="77777777" w:rsidR="00575721" w:rsidRDefault="00575721" w:rsidP="00575721">
      <w:pPr>
        <w:spacing w:after="0" w:line="240" w:lineRule="auto"/>
        <w:rPr>
          <w:b/>
          <w:sz w:val="12"/>
          <w:szCs w:val="12"/>
        </w:rPr>
      </w:pPr>
    </w:p>
    <w:p w14:paraId="0000B062" w14:textId="77777777" w:rsidR="00575721" w:rsidRDefault="00575721" w:rsidP="00575721">
      <w:pPr>
        <w:spacing w:after="0" w:line="240" w:lineRule="auto"/>
        <w:rPr>
          <w:b/>
          <w:sz w:val="12"/>
          <w:szCs w:val="12"/>
        </w:rPr>
      </w:pPr>
    </w:p>
    <w:p w14:paraId="357B47B0" w14:textId="77777777" w:rsidR="00575721" w:rsidRPr="0028366E" w:rsidRDefault="00575721" w:rsidP="00575721">
      <w:pPr>
        <w:spacing w:after="0" w:line="240" w:lineRule="auto"/>
        <w:rPr>
          <w:b/>
          <w:sz w:val="12"/>
          <w:szCs w:val="12"/>
        </w:rPr>
      </w:pPr>
    </w:p>
    <w:p w14:paraId="557A0B98" w14:textId="77777777" w:rsidR="00575721" w:rsidRDefault="00575721" w:rsidP="00575721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68A0ED7" wp14:editId="71E2EFEB">
                <wp:simplePos x="0" y="0"/>
                <wp:positionH relativeFrom="column">
                  <wp:posOffset>180711</wp:posOffset>
                </wp:positionH>
                <wp:positionV relativeFrom="paragraph">
                  <wp:posOffset>87630</wp:posOffset>
                </wp:positionV>
                <wp:extent cx="2762250" cy="1573200"/>
                <wp:effectExtent l="0" t="0" r="19050" b="27305"/>
                <wp:wrapNone/>
                <wp:docPr id="3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573200"/>
                        </a:xfrm>
                        <a:prstGeom prst="roundRect">
                          <a:avLst>
                            <a:gd name="adj" fmla="val 160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02837B" w14:textId="77777777" w:rsidR="00575721" w:rsidRDefault="00575721" w:rsidP="00575721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from databases/registers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18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 w14:paraId="737ADF38" w14:textId="77777777" w:rsidR="00575721" w:rsidRPr="00564948" w:rsidRDefault="00575721" w:rsidP="00575721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Embas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150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4BD269DE" w14:textId="77777777" w:rsidR="00575721" w:rsidRPr="00564948" w:rsidRDefault="00575721" w:rsidP="00575721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PsycINFO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817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623453AC" w14:textId="77777777" w:rsidR="00575721" w:rsidRPr="00564948" w:rsidRDefault="00575721" w:rsidP="00575721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MEDLIN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764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C7AC827" w14:textId="77777777" w:rsidR="00575721" w:rsidRPr="00564948" w:rsidRDefault="00575721" w:rsidP="00575721">
                            <w:pPr>
                              <w:spacing w:after="0" w:line="240" w:lineRule="auto"/>
                              <w:ind w:firstLine="284"/>
                              <w:rPr>
                                <w:noProof/>
                                <w:color w:val="00206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INAHL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49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68A0ED7" id="Rounded Rectangle 3" o:spid="_x0000_s1026" style="position:absolute;margin-left:14.25pt;margin-top:6.9pt;width:217.5pt;height:123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50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" fillcolor="white [3212]" strokecolor="#4c658a" strokeweight="1.5pt">
                <v:stroke joinstyle="miter"/>
                <v:textbox>
                  <w:txbxContent>
                    <w:p w14:paraId="5802837B" w14:textId="77777777" w:rsidR="00575721" w:rsidRDefault="00575721" w:rsidP="00575721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20"/>
                          <w:szCs w:val="20"/>
                        </w:rPr>
                        <w:t xml:space="preserve">Studies from databases/registers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18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  <w:p w14:paraId="737ADF38" w14:textId="77777777" w:rsidR="00575721" w:rsidRPr="00564948" w:rsidRDefault="00575721" w:rsidP="00575721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Embas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150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4BD269DE" w14:textId="77777777" w:rsidR="00575721" w:rsidRPr="00564948" w:rsidRDefault="00575721" w:rsidP="00575721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PsycINFO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817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623453AC" w14:textId="77777777" w:rsidR="00575721" w:rsidRPr="00564948" w:rsidRDefault="00575721" w:rsidP="00575721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MEDLIN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764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C7AC827" w14:textId="77777777" w:rsidR="00575721" w:rsidRPr="00564948" w:rsidRDefault="00575721" w:rsidP="00575721">
                      <w:pPr>
                        <w:spacing w:after="0" w:line="240" w:lineRule="auto"/>
                        <w:ind w:firstLine="284"/>
                        <w:rPr>
                          <w:noProof/>
                          <w:color w:val="002060"/>
                          <w:sz w:val="20"/>
                          <w:szCs w:val="20"/>
                        </w:rPr>
                      </w:pP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INAHL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49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461BB9FC" w14:textId="77777777" w:rsidR="00575721" w:rsidRDefault="00575721" w:rsidP="00575721">
      <w:pPr>
        <w:spacing w:after="0" w:line="240" w:lineRule="auto"/>
      </w:pPr>
    </w:p>
    <w:p w14:paraId="30BAC460" w14:textId="77777777" w:rsidR="00575721" w:rsidRDefault="00575721" w:rsidP="00575721">
      <w:pPr>
        <w:spacing w:after="0" w:line="240" w:lineRule="auto"/>
      </w:pPr>
    </w:p>
    <w:p w14:paraId="080C69D3" w14:textId="77777777" w:rsidR="00575721" w:rsidRDefault="00575721" w:rsidP="00575721">
      <w:pPr>
        <w:spacing w:after="0" w:line="240" w:lineRule="auto"/>
      </w:pPr>
    </w:p>
    <w:p w14:paraId="5F447A0C" w14:textId="77777777" w:rsidR="00575721" w:rsidRDefault="00575721" w:rsidP="00575721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4A3ED2B1" wp14:editId="5A192F65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0" cy="25400"/>
                <wp:effectExtent l="0" t="0" r="0" b="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64365" y="3780000"/>
                          <a:ext cx="563270" cy="0"/>
                        </a:xfrm>
                        <a:prstGeom prst="straightConnector1">
                          <a:avLst/>
                        </a:prstGeom>
                        <a:noFill/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F3BD4E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7" o:spid="_x0000_s1026" type="#_x0000_t32" style="position:absolute;margin-left:193pt;margin-top:0;width:0;height: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" strokecolor="black [3200]">
                <v:stroke startarrowwidth="narrow" startarrowlength="short" endarrow="block" joinstyle="miter"/>
              </v:shape>
            </w:pict>
          </mc:Fallback>
        </mc:AlternateContent>
      </w:r>
    </w:p>
    <w:p w14:paraId="610B199D" w14:textId="77777777" w:rsidR="00575721" w:rsidRDefault="00575721" w:rsidP="0057572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sz w:val="20"/>
          <w:szCs w:val="20"/>
        </w:rPr>
      </w:pPr>
    </w:p>
    <w:p w14:paraId="01E29486" w14:textId="35EC127B" w:rsidR="00575721" w:rsidRDefault="00575721" w:rsidP="00575721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Arial" w:eastAsia="Arial" w:hAnsi="Arial" w:cs="Arial"/>
          <w:color w:val="000000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2536F1" wp14:editId="133C2616">
                <wp:simplePos x="0" y="0"/>
                <wp:positionH relativeFrom="column">
                  <wp:posOffset>-2013638</wp:posOffset>
                </wp:positionH>
                <wp:positionV relativeFrom="paragraph">
                  <wp:posOffset>333692</wp:posOffset>
                </wp:positionV>
                <wp:extent cx="3417889" cy="263525"/>
                <wp:effectExtent l="0" t="4128" r="7303" b="7302"/>
                <wp:wrapNone/>
                <wp:docPr id="6" name="Round Same-side Corner of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417889" cy="263525"/>
                        </a:xfrm>
                        <a:prstGeom prst="round2SameRect">
                          <a:avLst>
                            <a:gd name="adj1" fmla="val 9438"/>
                            <a:gd name="adj2" fmla="val 0"/>
                          </a:avLst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56E0D6" w14:textId="77777777" w:rsidR="00575721" w:rsidRPr="009E617E" w:rsidRDefault="00575721" w:rsidP="0057572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2536F1" id="Round Same-side Corner of Rectangle 6" o:spid="_x0000_s1027" style="position:absolute;margin-left:-158.55pt;margin-top:26.25pt;width:269.15pt;height:20.7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417889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" adj="-11796480,,5400" path="m24871,l3393018,v13736,,24871,11135,24871,24871l3417889,263525r,l,263525r,l,24871c,11135,11135,,24871,xe" fillcolor="#002060" stroked="f" strokeweight="1pt">
                <v:stroke joinstyle="miter"/>
                <v:formulas/>
                <v:path arrowok="t" o:connecttype="custom" o:connectlocs="24871,0;3393018,0;3417889,24871;3417889,263525;3417889,263525;0,263525;0,263525;0,24871;24871,0" o:connectangles="0,0,0,0,0,0,0,0,0" textboxrect="0,0,3417889,263525"/>
                <v:textbox>
                  <w:txbxContent>
                    <w:p w14:paraId="5A56E0D6" w14:textId="77777777" w:rsidR="00575721" w:rsidRPr="009E617E" w:rsidRDefault="00575721" w:rsidP="00575721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C688F26" w14:textId="77777777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</w:p>
    <w:p w14:paraId="0248A709" w14:textId="0B5E6198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8E737CB" wp14:editId="5EF5D3EA">
                <wp:simplePos x="0" y="0"/>
                <wp:positionH relativeFrom="column">
                  <wp:posOffset>1557966</wp:posOffset>
                </wp:positionH>
                <wp:positionV relativeFrom="paragraph">
                  <wp:posOffset>36087</wp:posOffset>
                </wp:positionV>
                <wp:extent cx="1270" cy="2088000"/>
                <wp:effectExtent l="88900" t="0" r="62230" b="2032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0880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EF100D" id="Straight Arrow Connector 22" o:spid="_x0000_s1026" type="#_x0000_t32" style="position:absolute;margin-left:122.65pt;margin-top:2.85pt;width:.1pt;height:164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" strokecolor="#4c658a" strokeweight="1.5pt">
                <v:stroke endarrow="open"/>
              </v:shape>
            </w:pict>
          </mc:Fallback>
        </mc:AlternateContent>
      </w:r>
    </w:p>
    <w:p w14:paraId="383CC2FC" w14:textId="6096C464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8AD12C9" wp14:editId="6B828EF0">
                <wp:simplePos x="0" y="0"/>
                <wp:positionH relativeFrom="column">
                  <wp:posOffset>3189976</wp:posOffset>
                </wp:positionH>
                <wp:positionV relativeFrom="paragraph">
                  <wp:posOffset>175895</wp:posOffset>
                </wp:positionV>
                <wp:extent cx="2762250" cy="1031875"/>
                <wp:effectExtent l="0" t="0" r="19050" b="15875"/>
                <wp:wrapNone/>
                <wp:docPr id="14" name="Rounded 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031875"/>
                        </a:xfrm>
                        <a:prstGeom prst="roundRect">
                          <a:avLst>
                            <a:gd name="adj" fmla="val 202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BBD331" w14:textId="77777777" w:rsidR="00575721" w:rsidRPr="00BE5C25" w:rsidRDefault="00575721" w:rsidP="00575721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References remo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09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2CA1E860" w14:textId="77777777" w:rsidR="00575721" w:rsidRPr="00BE5C25" w:rsidRDefault="00575721" w:rsidP="00575721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manually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5A5C8217" w14:textId="77777777" w:rsidR="00575721" w:rsidRPr="00BE5C25" w:rsidRDefault="00575721" w:rsidP="00575721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Duplicates identified by Covidence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08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) </w:t>
                            </w:r>
                          </w:p>
                          <w:p w14:paraId="29F796AE" w14:textId="77777777" w:rsidR="00575721" w:rsidRPr="00BE5C25" w:rsidRDefault="00575721" w:rsidP="00575721">
                            <w:pPr>
                              <w:spacing w:after="0" w:line="240" w:lineRule="auto"/>
                              <w:ind w:left="284"/>
                              <w:rPr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Marked as ineligible by automation tools (n =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0</w:t>
                            </w:r>
                            <w:r w:rsidRPr="00BE5C25"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  <w:p w14:paraId="060490F6" w14:textId="77777777" w:rsidR="00575721" w:rsidRDefault="00575721" w:rsidP="00647ACE">
                            <w:pPr>
                              <w:spacing w:after="0" w:line="240" w:lineRule="auto"/>
                              <w:ind w:left="284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8AD12C9" id="Rounded Rectangle 14" o:spid="_x0000_s1028" style="position:absolute;margin-left:251.2pt;margin-top:13.85pt;width:217.5pt;height:81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32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" fillcolor="white [3212]" strokecolor="#4c658a" strokeweight="1.5pt">
                <v:stroke joinstyle="miter"/>
                <v:textbox>
                  <w:txbxContent>
                    <w:p w14:paraId="5CBBD331" w14:textId="77777777" w:rsidR="00575721" w:rsidRPr="00BE5C25" w:rsidRDefault="00575721" w:rsidP="00575721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References remo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09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2CA1E860" w14:textId="77777777" w:rsidR="00575721" w:rsidRPr="00BE5C25" w:rsidRDefault="00575721" w:rsidP="00575721">
                      <w:pPr>
                        <w:spacing w:after="0" w:line="240" w:lineRule="auto"/>
                        <w:ind w:left="284"/>
                        <w:rPr>
                          <w:color w:val="002060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manually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5A5C8217" w14:textId="77777777" w:rsidR="00575721" w:rsidRPr="00BE5C25" w:rsidRDefault="00575721" w:rsidP="00575721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Duplicates identified by Covidence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08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 xml:space="preserve">) </w:t>
                      </w:r>
                    </w:p>
                    <w:p w14:paraId="29F796AE" w14:textId="77777777" w:rsidR="00575721" w:rsidRPr="00BE5C25" w:rsidRDefault="00575721" w:rsidP="00575721">
                      <w:pPr>
                        <w:spacing w:after="0" w:line="240" w:lineRule="auto"/>
                        <w:ind w:left="284"/>
                        <w:rPr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Marked as ineligible by automation tools (n =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0</w:t>
                      </w:r>
                      <w:r w:rsidRPr="00BE5C25"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</w:p>
                    <w:p w14:paraId="060490F6" w14:textId="77777777" w:rsidR="00575721" w:rsidRDefault="00575721" w:rsidP="00647ACE">
                      <w:pPr>
                        <w:spacing w:after="0" w:line="240" w:lineRule="auto"/>
                        <w:ind w:left="284"/>
                      </w:pP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3A1000CD" wp14:editId="552E812B">
                <wp:simplePos x="0" y="0"/>
                <wp:positionH relativeFrom="column">
                  <wp:posOffset>1491777</wp:posOffset>
                </wp:positionH>
                <wp:positionV relativeFrom="paragraph">
                  <wp:posOffset>37465</wp:posOffset>
                </wp:positionV>
                <wp:extent cx="3218816" cy="6500495"/>
                <wp:effectExtent l="0" t="2540" r="0" b="0"/>
                <wp:wrapNone/>
                <wp:docPr id="10" name="Round Same-side Corner of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3218816" cy="6500495"/>
                        </a:xfrm>
                        <a:prstGeom prst="round2SameRect">
                          <a:avLst>
                            <a:gd name="adj1" fmla="val 1142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4D99DD" w14:textId="77777777" w:rsidR="00575721" w:rsidRPr="00E907A8" w:rsidRDefault="00575721" w:rsidP="0057572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1000CD" id="Round Same-side Corner of Rectangle 10" o:spid="_x0000_s1029" style="position:absolute;margin-left:117.45pt;margin-top:2.95pt;width:253.45pt;height:511.85pt;rotation:90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8816,650049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" adj="-11796480,,5400" path="m36759,l3182057,v20301,,36759,16458,36759,36759l3218816,6500495r,l,6500495r,l,36759c,16458,16458,,36759,xe" fillcolor="#eff5fe" stroked="f" strokeweight="1pt">
                <v:stroke joinstyle="miter"/>
                <v:formulas/>
                <v:path arrowok="t" o:connecttype="custom" o:connectlocs="36759,0;3182057,0;3218816,36759;3218816,6500495;3218816,6500495;0,6500495;0,6500495;0,36759;36759,0" o:connectangles="0,0,0,0,0,0,0,0,0" textboxrect="0,0,3218816,6500495"/>
                <v:textbox>
                  <w:txbxContent>
                    <w:p w14:paraId="594D99DD" w14:textId="77777777" w:rsidR="00575721" w:rsidRPr="00E907A8" w:rsidRDefault="00575721" w:rsidP="00575721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0E1118AA" w14:textId="77777777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</w:p>
    <w:p w14:paraId="40EBF771" w14:textId="77777777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F0C007E" wp14:editId="79FEDFA9">
                <wp:simplePos x="0" y="0"/>
                <wp:positionH relativeFrom="column">
                  <wp:posOffset>1562471</wp:posOffset>
                </wp:positionH>
                <wp:positionV relativeFrom="paragraph">
                  <wp:posOffset>205740</wp:posOffset>
                </wp:positionV>
                <wp:extent cx="1637030" cy="0"/>
                <wp:effectExtent l="0" t="76200" r="20320" b="114300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3703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598420E" id="Straight Arrow Connector 34" o:spid="_x0000_s1026" type="#_x0000_t32" style="position:absolute;margin-left:123.05pt;margin-top:16.2pt;width:128.9pt;height:0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" strokecolor="#4c658a" strokeweight="1.5pt">
                <v:stroke endarrow="open"/>
              </v:shape>
            </w:pict>
          </mc:Fallback>
        </mc:AlternateContent>
      </w:r>
    </w:p>
    <w:p w14:paraId="3780810B" w14:textId="77777777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</w:p>
    <w:p w14:paraId="57E3586A" w14:textId="77777777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</w:p>
    <w:p w14:paraId="47C3B70B" w14:textId="77777777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</w:p>
    <w:p w14:paraId="3A520759" w14:textId="77777777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</w:p>
    <w:p w14:paraId="77F0BFD0" w14:textId="7CEF7689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B442EC6" wp14:editId="443799E3">
                <wp:simplePos x="0" y="0"/>
                <wp:positionH relativeFrom="column">
                  <wp:posOffset>1554480</wp:posOffset>
                </wp:positionH>
                <wp:positionV relativeFrom="paragraph">
                  <wp:posOffset>1224915</wp:posOffset>
                </wp:positionV>
                <wp:extent cx="0" cy="215900"/>
                <wp:effectExtent l="95250" t="0" r="76200" b="508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05E76A" id="Straight Arrow Connector 25" o:spid="_x0000_s1026" type="#_x0000_t32" style="position:absolute;margin-left:122.4pt;margin-top:96.45pt;width:0;height:17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" strokecolor="#4c658a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53AACCC" wp14:editId="12C254B0">
                <wp:simplePos x="0" y="0"/>
                <wp:positionH relativeFrom="column">
                  <wp:posOffset>3188970</wp:posOffset>
                </wp:positionH>
                <wp:positionV relativeFrom="paragraph">
                  <wp:posOffset>1443355</wp:posOffset>
                </wp:positionV>
                <wp:extent cx="2762250" cy="1437640"/>
                <wp:effectExtent l="0" t="0" r="19050" b="10160"/>
                <wp:wrapNone/>
                <wp:docPr id="17" name="Rounded 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1437640"/>
                        </a:xfrm>
                        <a:prstGeom prst="roundRect">
                          <a:avLst>
                            <a:gd name="adj" fmla="val 1763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E68A95" w14:textId="77777777" w:rsidR="00575721" w:rsidRPr="00BE5C25" w:rsidRDefault="00575721" w:rsidP="00575721">
                            <w:pPr>
                              <w:spacing w:after="0" w:line="240" w:lineRule="auto"/>
                              <w:rPr>
                                <w:color w:val="002060"/>
                                <w:sz w:val="20"/>
                                <w:szCs w:val="20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33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</w:t>
                            </w:r>
                          </w:p>
                          <w:p w14:paraId="305F4913" w14:textId="77777777" w:rsidR="00575721" w:rsidRDefault="00575721" w:rsidP="00575721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t UK/ NH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52833AAA" w14:textId="77777777" w:rsidR="00575721" w:rsidRDefault="00575721" w:rsidP="00575721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t primary car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0F6E60A8" w14:textId="77777777" w:rsidR="00575721" w:rsidRDefault="00575721" w:rsidP="00575721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physician/ GP/ Nurs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3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187EB8CB" w14:textId="77777777" w:rsidR="00575721" w:rsidRDefault="00575721" w:rsidP="00575721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abstract- insufficient detail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5083FA38" w14:textId="77777777" w:rsidR="00575721" w:rsidRDefault="00575721" w:rsidP="00575721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t relevant to programme theories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7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72231234" w14:textId="77777777" w:rsidR="00575721" w:rsidRDefault="00575721" w:rsidP="00575721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No relevance to first contact intervention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  <w:p w14:paraId="467E4941" w14:textId="77777777" w:rsidR="00575721" w:rsidRDefault="00575721" w:rsidP="00575721">
                            <w:pPr>
                              <w:spacing w:after="0" w:line="240" w:lineRule="auto"/>
                              <w:ind w:left="80" w:firstLine="204"/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begin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instrText xml:space="preserve"> MERGEFIELD =exclusion_reason.reason \* MERGEFORMAT </w:instrTex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separate"/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Community not primary care/ general practice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fldChar w:fldCharType="end"/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 xml:space="preserve"> (n = </w:t>
                            </w:r>
                            <w:r>
                              <w:rPr>
                                <w:noProof/>
                                <w:color w:val="002060"/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color w:val="002060"/>
                                <w:sz w:val="18"/>
                                <w:szCs w:val="18"/>
                              </w:rPr>
                              <w:t>)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begin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instrText xml:space="preserve"> MERGEFIELD =reason.number_of_citations \* MERGEFORMAT </w:instrTex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53AACCC" id="Rounded Rectangle 17" o:spid="_x0000_s1030" style="position:absolute;margin-left:251.1pt;margin-top:113.65pt;width:217.5pt;height:113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156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" fillcolor="white [3212]" strokecolor="#4c658a" strokeweight="1.5pt">
                <v:stroke joinstyle="miter"/>
                <v:textbox>
                  <w:txbxContent>
                    <w:p w14:paraId="1DE68A95" w14:textId="77777777" w:rsidR="00575721" w:rsidRPr="00BE5C25" w:rsidRDefault="00575721" w:rsidP="00575721">
                      <w:pPr>
                        <w:spacing w:after="0" w:line="240" w:lineRule="auto"/>
                        <w:rPr>
                          <w:color w:val="002060"/>
                          <w:sz w:val="20"/>
                          <w:szCs w:val="20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33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</w:t>
                      </w:r>
                    </w:p>
                    <w:p w14:paraId="305F4913" w14:textId="77777777" w:rsidR="00575721" w:rsidRDefault="00575721" w:rsidP="00575721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t UK/ NH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5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52833AAA" w14:textId="77777777" w:rsidR="00575721" w:rsidRDefault="00575721" w:rsidP="00575721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t primary car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4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0F6E60A8" w14:textId="77777777" w:rsidR="00575721" w:rsidRDefault="00575721" w:rsidP="00575721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physician/ GP/ Nurs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3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187EB8CB" w14:textId="77777777" w:rsidR="00575721" w:rsidRDefault="00575721" w:rsidP="00575721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abstract- insufficient detail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2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5083FA38" w14:textId="77777777" w:rsidR="00575721" w:rsidRDefault="00575721" w:rsidP="00575721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t relevant to programme theories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7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72231234" w14:textId="77777777" w:rsidR="00575721" w:rsidRDefault="00575721" w:rsidP="00575721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No relevance to first contact intervention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  <w:p w14:paraId="467E4941" w14:textId="77777777" w:rsidR="00575721" w:rsidRDefault="00575721" w:rsidP="00575721">
                      <w:pPr>
                        <w:spacing w:after="0" w:line="240" w:lineRule="auto"/>
                        <w:ind w:left="80" w:firstLine="204"/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</w:pP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begin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instrText xml:space="preserve"> MERGEFIELD =exclusion_reason.reason \* MERGEFORMAT </w:instrTex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separate"/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Community not primary care/ general practice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fldChar w:fldCharType="end"/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 xml:space="preserve"> (n = </w:t>
                      </w:r>
                      <w:r>
                        <w:rPr>
                          <w:noProof/>
                          <w:color w:val="002060"/>
                          <w:sz w:val="18"/>
                          <w:szCs w:val="18"/>
                        </w:rPr>
                        <w:t>1</w:t>
                      </w:r>
                      <w:r>
                        <w:rPr>
                          <w:color w:val="002060"/>
                          <w:sz w:val="18"/>
                          <w:szCs w:val="18"/>
                        </w:rPr>
                        <w:t>)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begin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instrText xml:space="preserve"> MERGEFIELD =reason.number_of_citations \* MERGEFORMAT </w:instrTex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separate"/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fldChar w:fldCharType="end"/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17BB0B" wp14:editId="3CD6AD47">
                <wp:simplePos x="0" y="0"/>
                <wp:positionH relativeFrom="column">
                  <wp:posOffset>175260</wp:posOffset>
                </wp:positionH>
                <wp:positionV relativeFrom="paragraph">
                  <wp:posOffset>107950</wp:posOffset>
                </wp:positionV>
                <wp:extent cx="2762250" cy="452120"/>
                <wp:effectExtent l="0" t="0" r="19050" b="2413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D0E36A" w14:textId="77777777" w:rsidR="00575721" w:rsidRPr="00BE5C25" w:rsidRDefault="00575721" w:rsidP="00575721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creen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771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B17BB0B" id="Rounded Rectangle 11" o:spid="_x0000_s1031" style="position:absolute;margin-left:13.8pt;margin-top:8.5pt;width:217.5pt;height:35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" fillcolor="white [3212]" strokecolor="#4c658a" strokeweight="1.5pt">
                <v:stroke joinstyle="miter"/>
                <v:textbox>
                  <w:txbxContent>
                    <w:p w14:paraId="3ED0E36A" w14:textId="77777777" w:rsidR="00575721" w:rsidRPr="00BE5C25" w:rsidRDefault="00575721" w:rsidP="00575721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creen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771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210C900" wp14:editId="1DB827AC">
                <wp:simplePos x="0" y="0"/>
                <wp:positionH relativeFrom="column">
                  <wp:posOffset>172720</wp:posOffset>
                </wp:positionH>
                <wp:positionV relativeFrom="paragraph">
                  <wp:posOffset>773430</wp:posOffset>
                </wp:positionV>
                <wp:extent cx="2762250" cy="452120"/>
                <wp:effectExtent l="0" t="0" r="19050" b="24130"/>
                <wp:wrapNone/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AC68B4" w14:textId="77777777" w:rsidR="00575721" w:rsidRPr="00BE5C25" w:rsidRDefault="00575721" w:rsidP="00575721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sought for retrieval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(n 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=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76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210C900" id="Rounded Rectangle 12" o:spid="_x0000_s1032" style="position:absolute;margin-left:13.6pt;margin-top:60.9pt;width:217.5pt;height:35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" fillcolor="white [3212]" strokecolor="#4c658a" strokeweight="1.5pt">
                <v:stroke joinstyle="miter"/>
                <v:textbox>
                  <w:txbxContent>
                    <w:p w14:paraId="5BAC68B4" w14:textId="77777777" w:rsidR="00575721" w:rsidRPr="00BE5C25" w:rsidRDefault="00575721" w:rsidP="00575721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sought for retrieval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(n 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=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76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063B348" wp14:editId="4B808D43">
                <wp:simplePos x="0" y="0"/>
                <wp:positionH relativeFrom="column">
                  <wp:posOffset>3192780</wp:posOffset>
                </wp:positionH>
                <wp:positionV relativeFrom="paragraph">
                  <wp:posOffset>773430</wp:posOffset>
                </wp:positionV>
                <wp:extent cx="2762250" cy="452120"/>
                <wp:effectExtent l="0" t="0" r="19050" b="24130"/>
                <wp:wrapNone/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490766" w14:textId="77777777" w:rsidR="00575721" w:rsidRPr="00BE5C25" w:rsidRDefault="00575721" w:rsidP="00575721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40CF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not retriev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0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063B348" id="Rounded Rectangle 16" o:spid="_x0000_s1033" style="position:absolute;margin-left:251.4pt;margin-top:60.9pt;width:217.5pt;height:35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" fillcolor="white [3212]" strokecolor="#4c658a" strokeweight="1.5pt">
                <v:stroke joinstyle="miter"/>
                <v:textbox>
                  <w:txbxContent>
                    <w:p w14:paraId="44490766" w14:textId="77777777" w:rsidR="00575721" w:rsidRPr="00BE5C25" w:rsidRDefault="00575721" w:rsidP="00575721">
                      <w:pPr>
                        <w:spacing w:after="0" w:line="240" w:lineRule="auto"/>
                        <w:rPr>
                          <w:b/>
                          <w:bCs/>
                          <w:color w:val="0040CF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not retriev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0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3C9106" wp14:editId="278BB53C">
                <wp:simplePos x="0" y="0"/>
                <wp:positionH relativeFrom="column">
                  <wp:posOffset>3195691</wp:posOffset>
                </wp:positionH>
                <wp:positionV relativeFrom="paragraph">
                  <wp:posOffset>107950</wp:posOffset>
                </wp:positionV>
                <wp:extent cx="2762250" cy="452120"/>
                <wp:effectExtent l="0" t="0" r="19050" b="24130"/>
                <wp:wrapNone/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34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1C7310D" w14:textId="77777777" w:rsidR="00575721" w:rsidRPr="00BE5C25" w:rsidRDefault="00575721" w:rsidP="00575721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excluded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2695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23C9106" id="Rounded Rectangle 15" o:spid="_x0000_s1034" style="position:absolute;margin-left:251.65pt;margin-top:8.5pt;width:217.5pt;height:35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65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" fillcolor="white [3212]" strokecolor="#4c658a" strokeweight="1.5pt">
                <v:stroke joinstyle="miter"/>
                <v:textbox>
                  <w:txbxContent>
                    <w:p w14:paraId="21C7310D" w14:textId="77777777" w:rsidR="00575721" w:rsidRPr="00BE5C25" w:rsidRDefault="00575721" w:rsidP="00575721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excluded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2695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roundrect>
            </w:pict>
          </mc:Fallback>
        </mc:AlternateContent>
      </w:r>
    </w:p>
    <w:p w14:paraId="69FB90A3" w14:textId="0917B057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1BB5F0C6" wp14:editId="41C23810">
                <wp:simplePos x="0" y="0"/>
                <wp:positionH relativeFrom="column">
                  <wp:posOffset>2945981</wp:posOffset>
                </wp:positionH>
                <wp:positionV relativeFrom="paragraph">
                  <wp:posOffset>99168</wp:posOffset>
                </wp:positionV>
                <wp:extent cx="259080" cy="0"/>
                <wp:effectExtent l="0" t="88900" r="0" b="889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E59D24F" id="Straight Arrow Connector 36" o:spid="_x0000_s1026" type="#_x0000_t32" style="position:absolute;margin-left:231.95pt;margin-top:7.8pt;width:20.4pt;height:0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" strokecolor="#4c658a" strokeweight="1.5pt">
                <v:stroke endarrow="open"/>
              </v:shape>
            </w:pict>
          </mc:Fallback>
        </mc:AlternateContent>
      </w:r>
    </w:p>
    <w:p w14:paraId="72E8A3A4" w14:textId="7172CB55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B33EEF8" wp14:editId="0F83DC42">
                <wp:simplePos x="0" y="0"/>
                <wp:positionH relativeFrom="column">
                  <wp:posOffset>1577771</wp:posOffset>
                </wp:positionH>
                <wp:positionV relativeFrom="paragraph">
                  <wp:posOffset>50800</wp:posOffset>
                </wp:positionV>
                <wp:extent cx="0" cy="215900"/>
                <wp:effectExtent l="88900" t="0" r="38100" b="254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159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06981D" id="Straight Arrow Connector 24" o:spid="_x0000_s1026" type="#_x0000_t32" style="position:absolute;margin-left:124.25pt;margin-top:4pt;width:0;height:17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" strokecolor="#4c658a" strokeweight="1.5pt">
                <v:stroke endarrow="ope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1" locked="0" layoutInCell="1" allowOverlap="1" wp14:anchorId="747545C3" wp14:editId="2D3E364F">
                <wp:simplePos x="0" y="0"/>
                <wp:positionH relativeFrom="column">
                  <wp:posOffset>2641127</wp:posOffset>
                </wp:positionH>
                <wp:positionV relativeFrom="paragraph">
                  <wp:posOffset>97790</wp:posOffset>
                </wp:positionV>
                <wp:extent cx="890270" cy="6501600"/>
                <wp:effectExtent l="0" t="5080" r="0" b="0"/>
                <wp:wrapNone/>
                <wp:docPr id="20" name="Round Same-side Corner of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890270" cy="6501600"/>
                        </a:xfrm>
                        <a:prstGeom prst="round2SameRect">
                          <a:avLst>
                            <a:gd name="adj1" fmla="val 6175"/>
                            <a:gd name="adj2" fmla="val 0"/>
                          </a:avLst>
                        </a:prstGeom>
                        <a:solidFill>
                          <a:srgbClr val="EFF5FE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1A4D72F" w14:textId="77777777" w:rsidR="00575721" w:rsidRPr="00E907A8" w:rsidRDefault="00575721" w:rsidP="00575721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7545C3" id="Round Same-side Corner of Rectangle 20" o:spid="_x0000_s1035" style="position:absolute;margin-left:207.95pt;margin-top:7.7pt;width:70.1pt;height:511.95pt;rotation:90;z-index:-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0270,6501600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" adj="-11796480,,5400" path="m54974,l835296,v30361,,54974,24613,54974,54974l890270,6501600r,l,6501600r,l,54974c,24613,24613,,54974,xe" fillcolor="#eff5fe" stroked="f" strokeweight="1pt">
                <v:stroke joinstyle="miter"/>
                <v:formulas/>
                <v:path arrowok="t" o:connecttype="custom" o:connectlocs="54974,0;835296,0;890270,54974;890270,6501600;890270,6501600;0,6501600;0,6501600;0,54974;54974,0" o:connectangles="0,0,0,0,0,0,0,0,0" textboxrect="0,0,890270,6501600"/>
                <v:textbox>
                  <w:txbxContent>
                    <w:p w14:paraId="51A4D72F" w14:textId="77777777" w:rsidR="00575721" w:rsidRPr="00E907A8" w:rsidRDefault="00575721" w:rsidP="00575721">
                      <w:pPr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61DAB008" w14:textId="1ED073CA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88A501B" wp14:editId="0987B9C7">
                <wp:simplePos x="0" y="0"/>
                <wp:positionH relativeFrom="column">
                  <wp:posOffset>2930154</wp:posOffset>
                </wp:positionH>
                <wp:positionV relativeFrom="paragraph">
                  <wp:posOffset>236220</wp:posOffset>
                </wp:positionV>
                <wp:extent cx="259080" cy="0"/>
                <wp:effectExtent l="0" t="76200" r="26670" b="114300"/>
                <wp:wrapNone/>
                <wp:docPr id="59" name="Straight Arrow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C6276D8" id="Straight Arrow Connector 59" o:spid="_x0000_s1026" type="#_x0000_t32" style="position:absolute;margin-left:230.7pt;margin-top:18.6pt;width:20.4pt;height:0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" strokecolor="#4c658a" strokeweight="1.5pt">
                <v:stroke endarrow="open"/>
              </v:shape>
            </w:pict>
          </mc:Fallback>
        </mc:AlternateContent>
      </w:r>
    </w:p>
    <w:p w14:paraId="1D9FFAA6" w14:textId="77777777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</w:p>
    <w:p w14:paraId="1D5F80AF" w14:textId="22720CC3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D18F6E9" wp14:editId="0D9DDBF4">
                <wp:simplePos x="0" y="0"/>
                <wp:positionH relativeFrom="column">
                  <wp:posOffset>185684</wp:posOffset>
                </wp:positionH>
                <wp:positionV relativeFrom="paragraph">
                  <wp:posOffset>177165</wp:posOffset>
                </wp:positionV>
                <wp:extent cx="2762250" cy="452120"/>
                <wp:effectExtent l="0" t="0" r="19050" b="24130"/>
                <wp:wrapNone/>
                <wp:docPr id="13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457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B567B0" w14:textId="77777777" w:rsidR="00575721" w:rsidRPr="00BE5C25" w:rsidRDefault="00575721" w:rsidP="00575721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assessed for eligibility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76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D18F6E9" id="Rounded Rectangle 13" o:spid="_x0000_s1036" style="position:absolute;margin-left:14.6pt;margin-top:13.95pt;width:217.5pt;height:35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2998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" fillcolor="white [3212]" strokecolor="#4c658a" strokeweight="1.5pt">
                <v:stroke joinstyle="miter"/>
                <v:textbox>
                  <w:txbxContent>
                    <w:p w14:paraId="63B567B0" w14:textId="77777777" w:rsidR="00575721" w:rsidRPr="00BE5C25" w:rsidRDefault="00575721" w:rsidP="00575721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assessed for eligibility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76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DFECCD0" wp14:editId="7E6D4015">
                <wp:simplePos x="0" y="0"/>
                <wp:positionH relativeFrom="column">
                  <wp:posOffset>-1917436</wp:posOffset>
                </wp:positionH>
                <wp:positionV relativeFrom="paragraph">
                  <wp:posOffset>231775</wp:posOffset>
                </wp:positionV>
                <wp:extent cx="3213737" cy="263525"/>
                <wp:effectExtent l="8255" t="0" r="0" b="0"/>
                <wp:wrapNone/>
                <wp:docPr id="1" name="Round Same-side Corner of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13737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ED68B7" w14:textId="77777777" w:rsidR="00575721" w:rsidRPr="009E617E" w:rsidRDefault="00575721" w:rsidP="0057572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FECCD0" id="Round Same-side Corner of Rectangle 1" o:spid="_x0000_s1037" style="position:absolute;margin-left:-151pt;margin-top:18.25pt;width:253.05pt;height:20.75pt;rotation:-9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3213737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" adj="-11796480,,5400" path="m43922,l3169815,v24257,,43922,19665,43922,43922l3213737,263525r,l,263525r,l,43922c,19665,19665,,43922,xe" fillcolor="#002060" stroked="f" strokeweight="1pt">
                <v:stroke joinstyle="miter"/>
                <v:formulas/>
                <v:path arrowok="t" o:connecttype="custom" o:connectlocs="43922,0;3169815,0;3213737,43922;3213737,263525;3213737,263525;0,263525;0,263525;0,43922;43922,0" o:connectangles="0,0,0,0,0,0,0,0,0" textboxrect="0,0,3213737,263525"/>
                <v:textbox>
                  <w:txbxContent>
                    <w:p w14:paraId="1DED68B7" w14:textId="77777777" w:rsidR="00575721" w:rsidRPr="009E617E" w:rsidRDefault="00575721" w:rsidP="00575721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Screening</w:t>
                      </w:r>
                    </w:p>
                  </w:txbxContent>
                </v:textbox>
              </v:shape>
            </w:pict>
          </mc:Fallback>
        </mc:AlternateContent>
      </w:r>
    </w:p>
    <w:p w14:paraId="73D86CE6" w14:textId="1B7BFA6A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63458DA" wp14:editId="08F905CF">
                <wp:simplePos x="0" y="0"/>
                <wp:positionH relativeFrom="column">
                  <wp:posOffset>2948041</wp:posOffset>
                </wp:positionH>
                <wp:positionV relativeFrom="paragraph">
                  <wp:posOffset>144780</wp:posOffset>
                </wp:positionV>
                <wp:extent cx="259080" cy="0"/>
                <wp:effectExtent l="0" t="76200" r="26670" b="114300"/>
                <wp:wrapNone/>
                <wp:docPr id="60" name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72E9F93" id="Straight Arrow Connector 60" o:spid="_x0000_s1026" type="#_x0000_t32" style="position:absolute;margin-left:232.15pt;margin-top:11.4pt;width:20.4pt;height:0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" strokecolor="#4c658a" strokeweight="1.5pt">
                <v:stroke endarrow="open"/>
              </v:shape>
            </w:pict>
          </mc:Fallback>
        </mc:AlternateContent>
      </w:r>
    </w:p>
    <w:p w14:paraId="50D69DA7" w14:textId="08044540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AD50A80" wp14:editId="639B6592">
                <wp:simplePos x="0" y="0"/>
                <wp:positionH relativeFrom="column">
                  <wp:posOffset>1574956</wp:posOffset>
                </wp:positionH>
                <wp:positionV relativeFrom="paragraph">
                  <wp:posOffset>136765</wp:posOffset>
                </wp:positionV>
                <wp:extent cx="0" cy="1612800"/>
                <wp:effectExtent l="88900" t="0" r="38100" b="26035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1280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rgbClr val="4C658A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5D8D4C" id="Straight Arrow Connector 26" o:spid="_x0000_s1026" type="#_x0000_t32" style="position:absolute;margin-left:124pt;margin-top:10.75pt;width:0;height:12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" strokecolor="#4c658a" strokeweight="1.5pt">
                <v:stroke endarrow="open"/>
              </v:shape>
            </w:pict>
          </mc:Fallback>
        </mc:AlternateContent>
      </w:r>
    </w:p>
    <w:p w14:paraId="546AF14C" w14:textId="77777777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</w:p>
    <w:p w14:paraId="25B7E473" w14:textId="77777777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</w:p>
    <w:p w14:paraId="1AC3E293" w14:textId="77777777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</w:p>
    <w:p w14:paraId="67D7F03A" w14:textId="77777777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</w:p>
    <w:p w14:paraId="6227BE34" w14:textId="77777777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</w:p>
    <w:p w14:paraId="29B8C8A1" w14:textId="3C8DCB08" w:rsidR="00575721" w:rsidRPr="00842FC4" w:rsidRDefault="00647ACE" w:rsidP="00575721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0AE1124" wp14:editId="29176A2F">
                <wp:simplePos x="0" y="0"/>
                <wp:positionH relativeFrom="column">
                  <wp:posOffset>310779</wp:posOffset>
                </wp:positionH>
                <wp:positionV relativeFrom="paragraph">
                  <wp:posOffset>219075</wp:posOffset>
                </wp:positionV>
                <wp:extent cx="2762250" cy="452120"/>
                <wp:effectExtent l="0" t="0" r="19050" b="24130"/>
                <wp:wrapNone/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2250" cy="452120"/>
                        </a:xfrm>
                        <a:prstGeom prst="roundRect">
                          <a:avLst>
                            <a:gd name="adj" fmla="val 5162"/>
                          </a:avLst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rgbClr val="4C658A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8CAF84" w14:textId="77777777" w:rsidR="00575721" w:rsidRPr="00BE5C25" w:rsidRDefault="00575721" w:rsidP="00575721">
                            <w:pPr>
                              <w:spacing w:after="0" w:line="240" w:lineRule="auto"/>
                              <w:rPr>
                                <w:b/>
                                <w:bCs/>
                                <w:color w:val="002060"/>
                                <w:sz w:val="18"/>
                                <w:szCs w:val="18"/>
                              </w:rPr>
                            </w:pPr>
                            <w:r w:rsidRPr="00BE5C25">
                              <w:rPr>
                                <w:color w:val="002060"/>
                                <w:sz w:val="20"/>
                                <w:szCs w:val="20"/>
                              </w:rPr>
                              <w:t xml:space="preserve">Studies included in review 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>(n =</w:t>
                            </w:r>
                            <w:r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0040CF"/>
                                <w:sz w:val="20"/>
                                <w:szCs w:val="20"/>
                              </w:rPr>
                              <w:t>43</w:t>
                            </w:r>
                            <w:r w:rsidRPr="00BE5C25">
                              <w:rPr>
                                <w:b/>
                                <w:bCs/>
                                <w:color w:val="0040CF"/>
                                <w:sz w:val="20"/>
                                <w:szCs w:val="20"/>
                              </w:rPr>
                              <w:t xml:space="preserve">)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0AE1124" id="Rounded Rectangle 18" o:spid="_x0000_s1038" style="position:absolute;margin-left:24.45pt;margin-top:17.25pt;width:217.5pt;height:35.6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338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" fillcolor="white [3212]" strokecolor="#4c658a" strokeweight="1.5pt">
                <v:stroke joinstyle="miter"/>
                <v:textbox>
                  <w:txbxContent>
                    <w:p w14:paraId="5B8CAF84" w14:textId="77777777" w:rsidR="00575721" w:rsidRPr="00BE5C25" w:rsidRDefault="00575721" w:rsidP="00575721">
                      <w:pPr>
                        <w:spacing w:after="0" w:line="240" w:lineRule="auto"/>
                        <w:rPr>
                          <w:b/>
                          <w:bCs/>
                          <w:color w:val="002060"/>
                          <w:sz w:val="18"/>
                          <w:szCs w:val="18"/>
                        </w:rPr>
                      </w:pPr>
                      <w:r w:rsidRPr="00BE5C25">
                        <w:rPr>
                          <w:color w:val="002060"/>
                          <w:sz w:val="20"/>
                          <w:szCs w:val="20"/>
                        </w:rPr>
                        <w:t xml:space="preserve">Studies included in review 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>(n =</w:t>
                      </w:r>
                      <w:r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noProof/>
                          <w:color w:val="0040CF"/>
                          <w:sz w:val="20"/>
                          <w:szCs w:val="20"/>
                        </w:rPr>
                        <w:t>43</w:t>
                      </w:r>
                      <w:r w:rsidRPr="00BE5C25">
                        <w:rPr>
                          <w:b/>
                          <w:bCs/>
                          <w:color w:val="0040CF"/>
                          <w:sz w:val="20"/>
                          <w:szCs w:val="20"/>
                        </w:rPr>
                        <w:t xml:space="preserve">)    </w:t>
                      </w:r>
                    </w:p>
                  </w:txbxContent>
                </v:textbox>
              </v:roundrect>
            </w:pict>
          </mc:Fallback>
        </mc:AlternateContent>
      </w:r>
    </w:p>
    <w:p w14:paraId="30F58601" w14:textId="77777777" w:rsidR="00575721" w:rsidRPr="00842FC4" w:rsidRDefault="00575721" w:rsidP="00575721">
      <w:pPr>
        <w:rPr>
          <w:rFonts w:ascii="Arial" w:eastAsia="Arial" w:hAnsi="Arial" w:cs="Arial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D3803FB" wp14:editId="72C1CC64">
                <wp:simplePos x="0" y="0"/>
                <wp:positionH relativeFrom="column">
                  <wp:posOffset>-760148</wp:posOffset>
                </wp:positionH>
                <wp:positionV relativeFrom="paragraph">
                  <wp:posOffset>297497</wp:posOffset>
                </wp:positionV>
                <wp:extent cx="891540" cy="263525"/>
                <wp:effectExtent l="9207" t="0" r="0" b="0"/>
                <wp:wrapNone/>
                <wp:docPr id="19" name="Round Same-side Corner of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91540" cy="263525"/>
                        </a:xfrm>
                        <a:prstGeom prst="round2SameRect">
                          <a:avLst/>
                        </a:prstGeom>
                        <a:solidFill>
                          <a:srgbClr val="002060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A203897" w14:textId="77777777" w:rsidR="00575721" w:rsidRPr="009E617E" w:rsidRDefault="00575721" w:rsidP="0057572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9E617E">
                              <w:rPr>
                                <w:b/>
                                <w:bCs/>
                                <w:color w:val="FFFFFF" w:themeColor="background1"/>
                                <w:sz w:val="20"/>
                                <w:szCs w:val="20"/>
                                <w:lang w:val="en-US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3803FB" id="Round Same-side Corner of Rectangle 19" o:spid="_x0000_s1039" style="position:absolute;margin-left:-59.85pt;margin-top:23.4pt;width:70.2pt;height:20.75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891540,26352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" adj="-11796480,,5400" path="m43922,l847618,v24257,,43922,19665,43922,43922l891540,263525r,l,263525r,l,43922c,19665,19665,,43922,xe" fillcolor="#002060" stroked="f" strokeweight="1pt">
                <v:stroke joinstyle="miter"/>
                <v:formulas/>
                <v:path arrowok="t" o:connecttype="custom" o:connectlocs="43922,0;847618,0;891540,43922;891540,263525;891540,263525;0,263525;0,263525;0,43922;43922,0" o:connectangles="0,0,0,0,0,0,0,0,0" textboxrect="0,0,891540,263525"/>
                <v:textbox>
                  <w:txbxContent>
                    <w:p w14:paraId="4A203897" w14:textId="77777777" w:rsidR="00575721" w:rsidRPr="009E617E" w:rsidRDefault="00575721" w:rsidP="00575721">
                      <w:pPr>
                        <w:spacing w:after="0"/>
                        <w:jc w:val="center"/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</w:pPr>
                      <w:r w:rsidRPr="009E617E">
                        <w:rPr>
                          <w:b/>
                          <w:bCs/>
                          <w:color w:val="FFFFFF" w:themeColor="background1"/>
                          <w:sz w:val="20"/>
                          <w:szCs w:val="20"/>
                          <w:lang w:val="en-US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4F45D313" w14:textId="3578ED89" w:rsidR="00575721" w:rsidRDefault="00575721" w:rsidP="00575721"/>
    <w:sectPr w:rsidR="005757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721"/>
    <w:rsid w:val="001A20E1"/>
    <w:rsid w:val="001F24B7"/>
    <w:rsid w:val="00575721"/>
    <w:rsid w:val="00647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2C4ECE0A"/>
  <w15:chartTrackingRefBased/>
  <w15:docId w15:val="{ADC60A34-8991-42AD-9BAA-BD372F4E3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57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7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7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7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7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7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7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7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7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7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7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7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7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7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7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7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7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7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57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57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7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57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57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57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57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57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7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7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572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Goodwin (staff)</dc:creator>
  <cp:keywords/>
  <dc:description/>
  <cp:lastModifiedBy>Rob Goodwin (staff)</cp:lastModifiedBy>
  <cp:revision>1</cp:revision>
  <dcterms:created xsi:type="dcterms:W3CDTF">2025-09-18T10:55:00Z</dcterms:created>
  <dcterms:modified xsi:type="dcterms:W3CDTF">2025-09-18T11:08:00Z</dcterms:modified>
</cp:coreProperties>
</file>